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45BA5" w14:paraId="66E7A1E8" w14:textId="77777777" w:rsidTr="00745BA5">
        <w:tc>
          <w:tcPr>
            <w:tcW w:w="4531" w:type="dxa"/>
          </w:tcPr>
          <w:p w14:paraId="32EFAFCB" w14:textId="245C6DCD" w:rsidR="00745BA5" w:rsidRPr="00745BA5" w:rsidRDefault="00745BA5" w:rsidP="00745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: Research team and reflexivity</w:t>
            </w:r>
          </w:p>
        </w:tc>
        <w:tc>
          <w:tcPr>
            <w:tcW w:w="4531" w:type="dxa"/>
          </w:tcPr>
          <w:p w14:paraId="3037C75A" w14:textId="77777777" w:rsidR="00745BA5" w:rsidRDefault="00745BA5" w:rsidP="00745BA5"/>
        </w:tc>
      </w:tr>
      <w:tr w:rsidR="00745BA5" w14:paraId="6F4EFC4A" w14:textId="77777777" w:rsidTr="00745BA5">
        <w:tc>
          <w:tcPr>
            <w:tcW w:w="4531" w:type="dxa"/>
          </w:tcPr>
          <w:p w14:paraId="5F3B35CB" w14:textId="08ED17C2" w:rsidR="00745BA5" w:rsidRPr="00745BA5" w:rsidRDefault="00745BA5" w:rsidP="00745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sonal Characteristics</w:t>
            </w:r>
          </w:p>
        </w:tc>
        <w:tc>
          <w:tcPr>
            <w:tcW w:w="4531" w:type="dxa"/>
          </w:tcPr>
          <w:p w14:paraId="7D8B97E4" w14:textId="77777777" w:rsidR="00745BA5" w:rsidRDefault="00745BA5" w:rsidP="00745BA5"/>
        </w:tc>
      </w:tr>
      <w:tr w:rsidR="00745BA5" w14:paraId="598F2928" w14:textId="77777777" w:rsidTr="00745BA5">
        <w:tc>
          <w:tcPr>
            <w:tcW w:w="4531" w:type="dxa"/>
          </w:tcPr>
          <w:p w14:paraId="44318377" w14:textId="0AB52F7E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nterviewer/facilitator Which author/s conducted the interview or focus group?</w:t>
            </w:r>
          </w:p>
        </w:tc>
        <w:tc>
          <w:tcPr>
            <w:tcW w:w="4531" w:type="dxa"/>
          </w:tcPr>
          <w:p w14:paraId="3A8D4B51" w14:textId="2C5038FE" w:rsidR="00745BA5" w:rsidRPr="00942CFC" w:rsidRDefault="00A529B6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The first author conducted all interviews</w:t>
            </w:r>
            <w:r w:rsidR="00D57518">
              <w:rPr>
                <w:rFonts w:ascii="Times New Roman" w:hAnsi="Times New Roman" w:cs="Times New Roman"/>
                <w:sz w:val="20"/>
                <w:szCs w:val="20"/>
              </w:rPr>
              <w:t>. Page 6.</w:t>
            </w:r>
          </w:p>
        </w:tc>
      </w:tr>
      <w:tr w:rsidR="00745BA5" w14:paraId="1016A53A" w14:textId="77777777" w:rsidTr="00745BA5">
        <w:tc>
          <w:tcPr>
            <w:tcW w:w="4531" w:type="dxa"/>
          </w:tcPr>
          <w:p w14:paraId="642ACF5A" w14:textId="63EBA939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Credentials What were the researcher’s credentials? E.g. PhD, MD</w:t>
            </w:r>
          </w:p>
        </w:tc>
        <w:tc>
          <w:tcPr>
            <w:tcW w:w="4531" w:type="dxa"/>
          </w:tcPr>
          <w:p w14:paraId="6833B57C" w14:textId="77777777" w:rsidR="00745BA5" w:rsidRDefault="00D57518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N: </w:t>
            </w:r>
            <w:r w:rsidR="00A529B6" w:rsidRPr="00942CFC">
              <w:rPr>
                <w:rFonts w:ascii="Times New Roman" w:hAnsi="Times New Roman" w:cs="Times New Roman"/>
                <w:sz w:val="20"/>
                <w:szCs w:val="20"/>
              </w:rPr>
              <w:t>RN, PhD-stud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CE4EDAB" w14:textId="7C48535A" w:rsidR="00D57518" w:rsidRDefault="00D57518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H: RN, PhD</w:t>
            </w:r>
            <w:r w:rsidR="00AF0E4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F0E42" w:rsidRPr="00AF0E42">
              <w:rPr>
                <w:rFonts w:ascii="Times New Roman" w:hAnsi="Times New Roman" w:cs="Times New Roman"/>
                <w:sz w:val="20"/>
                <w:szCs w:val="20"/>
              </w:rPr>
              <w:t>Associate Professor</w:t>
            </w:r>
            <w:r w:rsidR="00AF0E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9619825" w14:textId="7DB2B0C8" w:rsidR="00D57518" w:rsidRPr="00942CFC" w:rsidRDefault="00D57518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: RN, PhD</w:t>
            </w:r>
            <w:r w:rsidR="00AF0E4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F0E42" w:rsidRPr="00AF0E42">
              <w:rPr>
                <w:rFonts w:ascii="Times New Roman" w:hAnsi="Times New Roman" w:cs="Times New Roman"/>
                <w:sz w:val="20"/>
                <w:szCs w:val="20"/>
              </w:rPr>
              <w:t>Associate Professor</w:t>
            </w:r>
            <w:r w:rsidR="00AF0E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45BA5" w14:paraId="316FC380" w14:textId="77777777" w:rsidTr="00745BA5">
        <w:tc>
          <w:tcPr>
            <w:tcW w:w="4531" w:type="dxa"/>
          </w:tcPr>
          <w:p w14:paraId="4FCD571E" w14:textId="62C7CF3D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Occupation What was their occupation at the time of the study?</w:t>
            </w:r>
          </w:p>
        </w:tc>
        <w:tc>
          <w:tcPr>
            <w:tcW w:w="4531" w:type="dxa"/>
          </w:tcPr>
          <w:p w14:paraId="63AC3EA2" w14:textId="77777777" w:rsidR="00745BA5" w:rsidRDefault="00D57518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: PhD-student</w:t>
            </w:r>
          </w:p>
          <w:p w14:paraId="3CA7A79F" w14:textId="77777777" w:rsidR="00D57518" w:rsidRDefault="00D57518" w:rsidP="00745BA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WH: </w:t>
            </w:r>
            <w:r w:rsidRPr="00D57518">
              <w:rPr>
                <w:rFonts w:ascii="Times New Roman" w:hAnsi="Times New Roman" w:cs="Times New Roman"/>
                <w:sz w:val="20"/>
                <w:szCs w:val="20"/>
              </w:rPr>
              <w:t>Associate Professor in Caring Sciences</w:t>
            </w:r>
            <w:r w:rsidRPr="00D575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 </w:t>
            </w:r>
          </w:p>
          <w:p w14:paraId="13940AD2" w14:textId="3501A62E" w:rsidR="00D57518" w:rsidRPr="00D57518" w:rsidRDefault="00D57518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: </w:t>
            </w:r>
            <w:r w:rsidRPr="00D57518">
              <w:rPr>
                <w:rFonts w:ascii="Times New Roman" w:hAnsi="Times New Roman" w:cs="Times New Roman"/>
                <w:sz w:val="20"/>
                <w:szCs w:val="20"/>
              </w:rPr>
              <w:t>Associate Professor in Caring Sciences</w:t>
            </w:r>
            <w:r w:rsidRPr="00D575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 </w:t>
            </w:r>
          </w:p>
        </w:tc>
      </w:tr>
      <w:tr w:rsidR="00745BA5" w14:paraId="2AD274A7" w14:textId="77777777" w:rsidTr="00745BA5">
        <w:tc>
          <w:tcPr>
            <w:tcW w:w="4531" w:type="dxa"/>
          </w:tcPr>
          <w:p w14:paraId="27ABDB98" w14:textId="266647B4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Gender Was the researcher male or female?</w:t>
            </w:r>
          </w:p>
        </w:tc>
        <w:tc>
          <w:tcPr>
            <w:tcW w:w="4531" w:type="dxa"/>
          </w:tcPr>
          <w:p w14:paraId="071424BF" w14:textId="3876E2B9" w:rsidR="00745BA5" w:rsidRPr="00942CFC" w:rsidRDefault="00A529B6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745BA5" w14:paraId="64894FE0" w14:textId="77777777" w:rsidTr="00745BA5">
        <w:tc>
          <w:tcPr>
            <w:tcW w:w="4531" w:type="dxa"/>
          </w:tcPr>
          <w:p w14:paraId="62F9D463" w14:textId="4FE45DD6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Experience and training</w:t>
            </w:r>
            <w:r w:rsidR="00AF0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at experience or training did the researcher have? Relationship with participants</w:t>
            </w:r>
          </w:p>
        </w:tc>
        <w:tc>
          <w:tcPr>
            <w:tcW w:w="4531" w:type="dxa"/>
          </w:tcPr>
          <w:p w14:paraId="2555B83A" w14:textId="75F787D8" w:rsidR="00745BA5" w:rsidRPr="00942CFC" w:rsidRDefault="008F2727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ll e</w:t>
            </w:r>
            <w:r w:rsidR="00AF0E42">
              <w:rPr>
                <w:rFonts w:ascii="Times New Roman" w:hAnsi="Times New Roman" w:cs="Times New Roman"/>
                <w:sz w:val="20"/>
                <w:szCs w:val="20"/>
              </w:rPr>
              <w:t>xperi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in holding</w:t>
            </w:r>
            <w:r w:rsidR="00AF0E42">
              <w:rPr>
                <w:rFonts w:ascii="Times New Roman" w:hAnsi="Times New Roman" w:cs="Times New Roman"/>
                <w:sz w:val="20"/>
                <w:szCs w:val="20"/>
              </w:rPr>
              <w:t xml:space="preserve"> conversations with persons diagnosed with dementia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perience in conducting interviews related to qualitative studies. No prior relation to any of the participants.</w:t>
            </w:r>
          </w:p>
        </w:tc>
      </w:tr>
      <w:tr w:rsidR="00745BA5" w14:paraId="18D8C9D8" w14:textId="77777777" w:rsidTr="00745BA5">
        <w:tc>
          <w:tcPr>
            <w:tcW w:w="4531" w:type="dxa"/>
          </w:tcPr>
          <w:p w14:paraId="129F0839" w14:textId="06F0A8E5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Relationship established</w:t>
            </w:r>
            <w:r w:rsidR="00AF0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a relationship established prior to study commencement?</w:t>
            </w:r>
          </w:p>
        </w:tc>
        <w:tc>
          <w:tcPr>
            <w:tcW w:w="4531" w:type="dxa"/>
          </w:tcPr>
          <w:p w14:paraId="7A0B26B4" w14:textId="46C8C51E" w:rsidR="00745BA5" w:rsidRPr="00942CFC" w:rsidRDefault="00A529B6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The author that conducted the interviews had visited the units multiple times before.</w:t>
            </w:r>
            <w:r w:rsidR="00D575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0E42">
              <w:rPr>
                <w:rFonts w:ascii="Times New Roman" w:hAnsi="Times New Roman" w:cs="Times New Roman"/>
                <w:sz w:val="20"/>
                <w:szCs w:val="20"/>
              </w:rPr>
              <w:t>There were n</w:t>
            </w:r>
            <w:r w:rsidR="00D57518">
              <w:rPr>
                <w:rFonts w:ascii="Times New Roman" w:hAnsi="Times New Roman" w:cs="Times New Roman"/>
                <w:sz w:val="20"/>
                <w:szCs w:val="20"/>
              </w:rPr>
              <w:t>o personal relationship</w:t>
            </w:r>
            <w:r w:rsidR="00AF0E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57518">
              <w:rPr>
                <w:rFonts w:ascii="Times New Roman" w:hAnsi="Times New Roman" w:cs="Times New Roman"/>
                <w:sz w:val="20"/>
                <w:szCs w:val="20"/>
              </w:rPr>
              <w:t xml:space="preserve"> between researcher and participants.</w:t>
            </w:r>
          </w:p>
        </w:tc>
      </w:tr>
      <w:tr w:rsidR="00745BA5" w14:paraId="304ADEFA" w14:textId="77777777" w:rsidTr="00745BA5">
        <w:tc>
          <w:tcPr>
            <w:tcW w:w="4531" w:type="dxa"/>
          </w:tcPr>
          <w:p w14:paraId="62EB3115" w14:textId="30DCBC94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Participant knowledge of the interviewer What did the participants know about the researcher? e.g. personal goals, reasons for doing the research</w:t>
            </w:r>
          </w:p>
        </w:tc>
        <w:tc>
          <w:tcPr>
            <w:tcW w:w="4531" w:type="dxa"/>
          </w:tcPr>
          <w:p w14:paraId="73C6E4F7" w14:textId="459EDE43" w:rsidR="00745BA5" w:rsidRPr="00942CFC" w:rsidRDefault="00A529B6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 xml:space="preserve">Written and oral information about the study were given. </w:t>
            </w:r>
            <w:r w:rsidR="00D57518">
              <w:rPr>
                <w:rFonts w:ascii="Times New Roman" w:hAnsi="Times New Roman" w:cs="Times New Roman"/>
                <w:sz w:val="20"/>
                <w:szCs w:val="20"/>
              </w:rPr>
              <w:t>Page 5.</w:t>
            </w:r>
          </w:p>
        </w:tc>
      </w:tr>
      <w:tr w:rsidR="00745BA5" w14:paraId="76E9285F" w14:textId="77777777" w:rsidTr="00745BA5">
        <w:tc>
          <w:tcPr>
            <w:tcW w:w="4531" w:type="dxa"/>
          </w:tcPr>
          <w:p w14:paraId="4D26450E" w14:textId="6B15671A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Interviewer characteristics What characteristics were reported about the interviewer/facilitator? e.g. Bias, assumptions, reasons and interests in the research topic</w:t>
            </w:r>
          </w:p>
        </w:tc>
        <w:tc>
          <w:tcPr>
            <w:tcW w:w="4531" w:type="dxa"/>
          </w:tcPr>
          <w:p w14:paraId="50340679" w14:textId="28625CDC" w:rsidR="00745BA5" w:rsidRPr="00EC4010" w:rsidRDefault="00AF0E42" w:rsidP="00745BA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F74F8">
              <w:rPr>
                <w:rFonts w:ascii="Times New Roman" w:hAnsi="Times New Roman" w:cs="Times New Roman"/>
                <w:sz w:val="20"/>
                <w:szCs w:val="20"/>
              </w:rPr>
              <w:t>The interviewers</w:t>
            </w:r>
            <w:r w:rsidR="0073271A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0F74F8">
              <w:rPr>
                <w:rFonts w:ascii="Times New Roman" w:hAnsi="Times New Roman" w:cs="Times New Roman"/>
                <w:sz w:val="20"/>
                <w:szCs w:val="20"/>
              </w:rPr>
              <w:t xml:space="preserve"> characteristics were discussed and reported in the manuscript according to Braun and Clarke’s (2006) 15-point checklist. Page </w:t>
            </w:r>
            <w:r w:rsidR="005F353C" w:rsidRPr="000F74F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</w:tr>
      <w:tr w:rsidR="00745BA5" w14:paraId="3DAFC556" w14:textId="77777777" w:rsidTr="00745BA5">
        <w:tc>
          <w:tcPr>
            <w:tcW w:w="4531" w:type="dxa"/>
          </w:tcPr>
          <w:p w14:paraId="3F5E7B06" w14:textId="3529A7F5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14:paraId="26A25BFD" w14:textId="77777777" w:rsidR="00745BA5" w:rsidRPr="00942CFC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A5" w14:paraId="6405FF1D" w14:textId="77777777" w:rsidTr="00745BA5">
        <w:tc>
          <w:tcPr>
            <w:tcW w:w="4531" w:type="dxa"/>
          </w:tcPr>
          <w:p w14:paraId="34191BDD" w14:textId="70C5492D" w:rsidR="00745BA5" w:rsidRPr="00745BA5" w:rsidRDefault="00745BA5" w:rsidP="00745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2: study design</w:t>
            </w:r>
          </w:p>
        </w:tc>
        <w:tc>
          <w:tcPr>
            <w:tcW w:w="4531" w:type="dxa"/>
          </w:tcPr>
          <w:p w14:paraId="424ECC72" w14:textId="77777777" w:rsidR="00745BA5" w:rsidRPr="00942CFC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A5" w14:paraId="3A8426B5" w14:textId="77777777" w:rsidTr="00745BA5">
        <w:tc>
          <w:tcPr>
            <w:tcW w:w="4531" w:type="dxa"/>
          </w:tcPr>
          <w:p w14:paraId="617263CB" w14:textId="5B952E45" w:rsidR="00745BA5" w:rsidRPr="00745BA5" w:rsidRDefault="00745BA5" w:rsidP="00745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oretical framework</w:t>
            </w:r>
          </w:p>
        </w:tc>
        <w:tc>
          <w:tcPr>
            <w:tcW w:w="4531" w:type="dxa"/>
          </w:tcPr>
          <w:p w14:paraId="7C6B46B2" w14:textId="77777777" w:rsidR="00745BA5" w:rsidRPr="00942CFC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A5" w14:paraId="012817C5" w14:textId="77777777" w:rsidTr="00745BA5">
        <w:tc>
          <w:tcPr>
            <w:tcW w:w="4531" w:type="dxa"/>
          </w:tcPr>
          <w:p w14:paraId="312ECEEC" w14:textId="30CB9D06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Methodological orientation and Theory</w:t>
            </w:r>
            <w:r w:rsidR="00A529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at methodological orientation was stated to underpin the study? e.g. grounded theory, discourse analysis, ethnography, phenomenology, content analysis </w:t>
            </w:r>
          </w:p>
        </w:tc>
        <w:tc>
          <w:tcPr>
            <w:tcW w:w="4531" w:type="dxa"/>
          </w:tcPr>
          <w:p w14:paraId="6BC50A46" w14:textId="0CED9207" w:rsidR="00745BA5" w:rsidRPr="00942CFC" w:rsidRDefault="00A529B6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Thematic analysis</w:t>
            </w:r>
            <w:r w:rsidR="00D57518">
              <w:rPr>
                <w:rFonts w:ascii="Times New Roman" w:hAnsi="Times New Roman" w:cs="Times New Roman"/>
                <w:sz w:val="20"/>
                <w:szCs w:val="20"/>
              </w:rPr>
              <w:t xml:space="preserve">. Page </w:t>
            </w:r>
            <w:r w:rsidR="00544CB3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</w:tr>
      <w:tr w:rsidR="00A529B6" w14:paraId="08614FA4" w14:textId="77777777" w:rsidTr="00745BA5">
        <w:tc>
          <w:tcPr>
            <w:tcW w:w="4531" w:type="dxa"/>
          </w:tcPr>
          <w:p w14:paraId="329990FC" w14:textId="0E53B803" w:rsidR="00A529B6" w:rsidRPr="00A529B6" w:rsidRDefault="00A529B6" w:rsidP="00745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29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cipant selection</w:t>
            </w:r>
          </w:p>
        </w:tc>
        <w:tc>
          <w:tcPr>
            <w:tcW w:w="4531" w:type="dxa"/>
          </w:tcPr>
          <w:p w14:paraId="485BE4B2" w14:textId="77777777" w:rsidR="00A529B6" w:rsidRPr="00942CFC" w:rsidRDefault="00A529B6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A5" w14:paraId="5590E5E4" w14:textId="77777777" w:rsidTr="00745BA5">
        <w:tc>
          <w:tcPr>
            <w:tcW w:w="4531" w:type="dxa"/>
          </w:tcPr>
          <w:p w14:paraId="2B7CA37A" w14:textId="15EB480F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Sampling How were participants selected? e.g. purposive, convenience, consecutive, snowball</w:t>
            </w:r>
          </w:p>
        </w:tc>
        <w:tc>
          <w:tcPr>
            <w:tcW w:w="4531" w:type="dxa"/>
          </w:tcPr>
          <w:p w14:paraId="6798375D" w14:textId="068E3896" w:rsidR="00745BA5" w:rsidRPr="00942CFC" w:rsidRDefault="00544CB3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Pur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ul</w:t>
            </w:r>
            <w:r w:rsidR="00A529B6" w:rsidRPr="00942CFC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pling. Page 5.</w:t>
            </w:r>
          </w:p>
        </w:tc>
      </w:tr>
      <w:tr w:rsidR="00745BA5" w14:paraId="1C59E5C9" w14:textId="77777777" w:rsidTr="00745BA5">
        <w:tc>
          <w:tcPr>
            <w:tcW w:w="4531" w:type="dxa"/>
          </w:tcPr>
          <w:p w14:paraId="074496CA" w14:textId="7E3824F6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Method of approach How were participants approached? e.g. face-to-face, telephone, mail, email</w:t>
            </w:r>
          </w:p>
        </w:tc>
        <w:tc>
          <w:tcPr>
            <w:tcW w:w="4531" w:type="dxa"/>
          </w:tcPr>
          <w:p w14:paraId="6D5977E8" w14:textId="2CF01CAC" w:rsidR="00745BA5" w:rsidRPr="00942CFC" w:rsidRDefault="00A529B6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Face-to-face.</w:t>
            </w:r>
            <w:r w:rsidR="00544CB3">
              <w:rPr>
                <w:rFonts w:ascii="Times New Roman" w:hAnsi="Times New Roman" w:cs="Times New Roman"/>
                <w:sz w:val="20"/>
                <w:szCs w:val="20"/>
              </w:rPr>
              <w:t xml:space="preserve"> Page 6.</w:t>
            </w:r>
          </w:p>
        </w:tc>
      </w:tr>
      <w:tr w:rsidR="00745BA5" w14:paraId="772F0258" w14:textId="77777777" w:rsidTr="00745BA5">
        <w:tc>
          <w:tcPr>
            <w:tcW w:w="4531" w:type="dxa"/>
          </w:tcPr>
          <w:p w14:paraId="2B654EE2" w14:textId="4AEEF671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Sample size How many participants were in the study?</w:t>
            </w:r>
          </w:p>
        </w:tc>
        <w:tc>
          <w:tcPr>
            <w:tcW w:w="4531" w:type="dxa"/>
          </w:tcPr>
          <w:p w14:paraId="688FFECE" w14:textId="0BD266FD" w:rsidR="00745BA5" w:rsidRPr="00942CFC" w:rsidRDefault="00A529B6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4C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 xml:space="preserve"> participants.</w:t>
            </w:r>
            <w:r w:rsidR="00544CB3">
              <w:rPr>
                <w:rFonts w:ascii="Times New Roman" w:hAnsi="Times New Roman" w:cs="Times New Roman"/>
                <w:sz w:val="20"/>
                <w:szCs w:val="20"/>
              </w:rPr>
              <w:t xml:space="preserve"> Page 6.</w:t>
            </w:r>
          </w:p>
        </w:tc>
      </w:tr>
      <w:tr w:rsidR="00745BA5" w14:paraId="6BC2D357" w14:textId="77777777" w:rsidTr="00745BA5">
        <w:tc>
          <w:tcPr>
            <w:tcW w:w="4531" w:type="dxa"/>
          </w:tcPr>
          <w:p w14:paraId="5C6320DE" w14:textId="4C71174E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Non-participation How many people refused to participate or dropped out? Reasons?</w:t>
            </w:r>
          </w:p>
        </w:tc>
        <w:tc>
          <w:tcPr>
            <w:tcW w:w="4531" w:type="dxa"/>
          </w:tcPr>
          <w:p w14:paraId="61F0BE56" w14:textId="5F9FF360" w:rsidR="00745BA5" w:rsidRPr="00942CFC" w:rsidRDefault="00A529B6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No one declined to participate.</w:t>
            </w:r>
            <w:r w:rsidR="00544CB3">
              <w:rPr>
                <w:rFonts w:ascii="Times New Roman" w:hAnsi="Times New Roman" w:cs="Times New Roman"/>
                <w:sz w:val="20"/>
                <w:szCs w:val="20"/>
              </w:rPr>
              <w:t xml:space="preserve"> Page 5.</w:t>
            </w:r>
          </w:p>
        </w:tc>
      </w:tr>
      <w:tr w:rsidR="00745BA5" w14:paraId="61F88BF2" w14:textId="77777777" w:rsidTr="00745BA5">
        <w:tc>
          <w:tcPr>
            <w:tcW w:w="4531" w:type="dxa"/>
          </w:tcPr>
          <w:p w14:paraId="0298A7BC" w14:textId="2997E567" w:rsidR="00745BA5" w:rsidRPr="00745BA5" w:rsidRDefault="00745BA5" w:rsidP="00745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4531" w:type="dxa"/>
          </w:tcPr>
          <w:p w14:paraId="3567962A" w14:textId="77777777" w:rsidR="00745BA5" w:rsidRPr="00942CFC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A5" w14:paraId="6173871C" w14:textId="77777777" w:rsidTr="00745BA5">
        <w:tc>
          <w:tcPr>
            <w:tcW w:w="4531" w:type="dxa"/>
          </w:tcPr>
          <w:p w14:paraId="78079F9D" w14:textId="434860A2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 Setting of data collection Where was the data collected? e.g. home, clinic, workplace</w:t>
            </w:r>
          </w:p>
        </w:tc>
        <w:tc>
          <w:tcPr>
            <w:tcW w:w="4531" w:type="dxa"/>
          </w:tcPr>
          <w:p w14:paraId="57834178" w14:textId="1CAD0C77" w:rsidR="00745BA5" w:rsidRPr="000F74F8" w:rsidRDefault="00A529B6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4F8">
              <w:rPr>
                <w:rFonts w:ascii="Times New Roman" w:hAnsi="Times New Roman" w:cs="Times New Roman"/>
                <w:sz w:val="20"/>
                <w:szCs w:val="20"/>
              </w:rPr>
              <w:t>In the participants</w:t>
            </w:r>
            <w:r w:rsidR="0073271A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0F74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4010" w:rsidRPr="000F74F8">
              <w:rPr>
                <w:rFonts w:ascii="Times New Roman" w:hAnsi="Times New Roman" w:cs="Times New Roman"/>
                <w:sz w:val="20"/>
                <w:szCs w:val="20"/>
              </w:rPr>
              <w:t>apartments in the nursing home</w:t>
            </w:r>
            <w:r w:rsidRPr="000F74F8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EC4010" w:rsidRPr="000F74F8">
              <w:rPr>
                <w:rFonts w:ascii="Times New Roman" w:hAnsi="Times New Roman" w:cs="Times New Roman"/>
                <w:sz w:val="20"/>
                <w:szCs w:val="20"/>
              </w:rPr>
              <w:t xml:space="preserve">privately in </w:t>
            </w:r>
            <w:r w:rsidRPr="000F74F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EC4010" w:rsidRPr="000F74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74F8">
              <w:rPr>
                <w:rFonts w:ascii="Times New Roman" w:hAnsi="Times New Roman" w:cs="Times New Roman"/>
                <w:sz w:val="20"/>
                <w:szCs w:val="20"/>
              </w:rPr>
              <w:t>room</w:t>
            </w:r>
            <w:r w:rsidR="00EC4010" w:rsidRPr="000F74F8">
              <w:rPr>
                <w:rFonts w:ascii="Times New Roman" w:hAnsi="Times New Roman" w:cs="Times New Roman"/>
                <w:sz w:val="20"/>
                <w:szCs w:val="20"/>
              </w:rPr>
              <w:t xml:space="preserve"> in the units</w:t>
            </w:r>
            <w:r w:rsidR="00544CB3" w:rsidRPr="000F74F8">
              <w:rPr>
                <w:rFonts w:ascii="Times New Roman" w:hAnsi="Times New Roman" w:cs="Times New Roman"/>
                <w:sz w:val="20"/>
                <w:szCs w:val="20"/>
              </w:rPr>
              <w:t>. Page 6.</w:t>
            </w:r>
          </w:p>
        </w:tc>
      </w:tr>
      <w:tr w:rsidR="00745BA5" w:rsidRPr="00AF0E42" w14:paraId="128445FF" w14:textId="77777777" w:rsidTr="00745BA5">
        <w:tc>
          <w:tcPr>
            <w:tcW w:w="4531" w:type="dxa"/>
          </w:tcPr>
          <w:p w14:paraId="0BCF9693" w14:textId="4AAFF3E1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Presence of non-participants Was anyone else present besides the participants and researchers?</w:t>
            </w:r>
          </w:p>
        </w:tc>
        <w:tc>
          <w:tcPr>
            <w:tcW w:w="4531" w:type="dxa"/>
          </w:tcPr>
          <w:p w14:paraId="35D048C4" w14:textId="7F2710C3" w:rsidR="00745BA5" w:rsidRPr="000F74F8" w:rsidRDefault="00A529B6" w:rsidP="00745BA5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0F74F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No. </w:t>
            </w:r>
          </w:p>
        </w:tc>
      </w:tr>
      <w:tr w:rsidR="00745BA5" w:rsidRPr="00AF0E42" w14:paraId="3922AAD7" w14:textId="77777777" w:rsidTr="00745BA5">
        <w:tc>
          <w:tcPr>
            <w:tcW w:w="4531" w:type="dxa"/>
          </w:tcPr>
          <w:p w14:paraId="689325E0" w14:textId="5B2BCE16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 Description of sample What are the important characteristics of the sample? e.g. demographic data, date</w:t>
            </w:r>
          </w:p>
        </w:tc>
        <w:tc>
          <w:tcPr>
            <w:tcW w:w="4531" w:type="dxa"/>
          </w:tcPr>
          <w:p w14:paraId="7020E5F4" w14:textId="0D407476" w:rsidR="00745BA5" w:rsidRPr="000F74F8" w:rsidRDefault="00EC4010" w:rsidP="00745BA5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0F74F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Yes</w:t>
            </w:r>
            <w:proofErr w:type="spellEnd"/>
            <w:r w:rsidRPr="000F74F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. Page </w:t>
            </w:r>
            <w:proofErr w:type="gramStart"/>
            <w:r w:rsidRPr="000F74F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-6</w:t>
            </w:r>
            <w:proofErr w:type="gramEnd"/>
            <w:r w:rsidRPr="000F74F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</w:p>
        </w:tc>
      </w:tr>
      <w:tr w:rsidR="00745BA5" w14:paraId="5EC5AC42" w14:textId="77777777" w:rsidTr="00745BA5">
        <w:tc>
          <w:tcPr>
            <w:tcW w:w="4531" w:type="dxa"/>
          </w:tcPr>
          <w:p w14:paraId="00F769BB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 Interview guide Were questions, prompts, guides provided by the authors? Was it pilot tested?</w:t>
            </w:r>
          </w:p>
          <w:p w14:paraId="19D96006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0344ABBD" w14:textId="77777777" w:rsidR="00745BA5" w:rsidRPr="000F74F8" w:rsidRDefault="00A529B6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4F8">
              <w:rPr>
                <w:rFonts w:ascii="Times New Roman" w:hAnsi="Times New Roman" w:cs="Times New Roman"/>
                <w:sz w:val="20"/>
                <w:szCs w:val="20"/>
              </w:rPr>
              <w:t>Semi-structured interviews were conducted with the aspects of FAMM as main questions.</w:t>
            </w:r>
            <w:r w:rsidR="00544CB3" w:rsidRPr="000F74F8">
              <w:rPr>
                <w:rFonts w:ascii="Times New Roman" w:hAnsi="Times New Roman" w:cs="Times New Roman"/>
                <w:sz w:val="20"/>
                <w:szCs w:val="20"/>
              </w:rPr>
              <w:t xml:space="preserve"> Page 6.</w:t>
            </w:r>
          </w:p>
          <w:p w14:paraId="43459082" w14:textId="30F5F671" w:rsidR="00EC4010" w:rsidRPr="000F74F8" w:rsidRDefault="00EC4010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4F8">
              <w:rPr>
                <w:rFonts w:ascii="Times New Roman" w:hAnsi="Times New Roman" w:cs="Times New Roman"/>
                <w:sz w:val="20"/>
                <w:szCs w:val="20"/>
              </w:rPr>
              <w:t>Not pilot tested.</w:t>
            </w:r>
          </w:p>
        </w:tc>
      </w:tr>
      <w:tr w:rsidR="00745BA5" w14:paraId="337B69AE" w14:textId="77777777" w:rsidTr="00745BA5">
        <w:tc>
          <w:tcPr>
            <w:tcW w:w="4531" w:type="dxa"/>
          </w:tcPr>
          <w:p w14:paraId="68756443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 Repeat interviews Were repeat interviews carried </w:t>
            </w:r>
            <w:proofErr w:type="gramStart"/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?</w:t>
            </w:r>
            <w:proofErr w:type="gramEnd"/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f yes, how many?</w:t>
            </w:r>
          </w:p>
          <w:p w14:paraId="72D8440C" w14:textId="7EE2B63A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6DB77E76" w14:textId="16813A7B" w:rsidR="00745BA5" w:rsidRPr="00942CFC" w:rsidRDefault="00A529B6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="00544C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45BA5" w14:paraId="15755D98" w14:textId="77777777" w:rsidTr="00745BA5">
        <w:tc>
          <w:tcPr>
            <w:tcW w:w="4531" w:type="dxa"/>
          </w:tcPr>
          <w:p w14:paraId="6F0292A7" w14:textId="75F68339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 Audio/visual recording Did the research use audio or visual recording to collect the data?</w:t>
            </w:r>
          </w:p>
        </w:tc>
        <w:tc>
          <w:tcPr>
            <w:tcW w:w="4531" w:type="dxa"/>
          </w:tcPr>
          <w:p w14:paraId="50C0F49F" w14:textId="3A1BE808" w:rsidR="00745BA5" w:rsidRPr="00942CFC" w:rsidRDefault="00A529B6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Audio</w:t>
            </w:r>
            <w:r w:rsidR="0058118D" w:rsidRPr="00942CFC">
              <w:rPr>
                <w:rFonts w:ascii="Times New Roman" w:hAnsi="Times New Roman" w:cs="Times New Roman"/>
                <w:sz w:val="20"/>
                <w:szCs w:val="20"/>
              </w:rPr>
              <w:t xml:space="preserve"> recording was used after permission from the participants. One participa</w:t>
            </w:r>
            <w:r w:rsidR="00B22E32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="0058118D" w:rsidRPr="00942CFC">
              <w:rPr>
                <w:rFonts w:ascii="Times New Roman" w:hAnsi="Times New Roman" w:cs="Times New Roman"/>
                <w:sz w:val="20"/>
                <w:szCs w:val="20"/>
              </w:rPr>
              <w:t xml:space="preserve"> declined and more extensive fieldnotes were taken instead.</w:t>
            </w:r>
            <w:r w:rsidR="00544CB3">
              <w:rPr>
                <w:rFonts w:ascii="Times New Roman" w:hAnsi="Times New Roman" w:cs="Times New Roman"/>
                <w:sz w:val="20"/>
                <w:szCs w:val="20"/>
              </w:rPr>
              <w:t xml:space="preserve"> Page 6.</w:t>
            </w:r>
          </w:p>
        </w:tc>
      </w:tr>
      <w:tr w:rsidR="00745BA5" w14:paraId="32760C24" w14:textId="77777777" w:rsidTr="00745BA5">
        <w:tc>
          <w:tcPr>
            <w:tcW w:w="4531" w:type="dxa"/>
          </w:tcPr>
          <w:p w14:paraId="445CB6E8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. Field notes Were field notes made during and/or after the interview or focus group?</w:t>
            </w:r>
          </w:p>
          <w:p w14:paraId="2F48D0BF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177D06AE" w14:textId="39EC0D7F" w:rsidR="00745BA5" w:rsidRPr="00942CFC" w:rsidRDefault="0058118D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During and after.</w:t>
            </w:r>
          </w:p>
        </w:tc>
      </w:tr>
      <w:tr w:rsidR="00745BA5" w14:paraId="64EB8AD2" w14:textId="77777777" w:rsidTr="00745BA5">
        <w:tc>
          <w:tcPr>
            <w:tcW w:w="4531" w:type="dxa"/>
          </w:tcPr>
          <w:p w14:paraId="771A35FF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 Duration What was the duration of the interviews or focus group?</w:t>
            </w:r>
          </w:p>
          <w:p w14:paraId="51E150BC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4BE32ABE" w14:textId="650C0780" w:rsidR="00745BA5" w:rsidRPr="00942CFC" w:rsidRDefault="00544CB3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interview lasted between 15 to 40 minutes</w:t>
            </w:r>
            <w:r w:rsidR="00EC401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ge 6.</w:t>
            </w:r>
          </w:p>
        </w:tc>
      </w:tr>
      <w:tr w:rsidR="00745BA5" w14:paraId="15EB52C5" w14:textId="77777777" w:rsidTr="00745BA5">
        <w:tc>
          <w:tcPr>
            <w:tcW w:w="4531" w:type="dxa"/>
          </w:tcPr>
          <w:p w14:paraId="7FEA748E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 Data saturation Was data saturation discussed?</w:t>
            </w:r>
          </w:p>
          <w:p w14:paraId="4D1117C6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23C9F5E7" w14:textId="77DBD400" w:rsidR="00745BA5" w:rsidRPr="00942CFC" w:rsidRDefault="00DC1F77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oretical saturation was discussed amongst researchers</w:t>
            </w:r>
            <w:r w:rsidR="00EC401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EC4010" w:rsidRPr="000F74F8">
              <w:rPr>
                <w:rFonts w:ascii="Times New Roman" w:hAnsi="Times New Roman" w:cs="Times New Roman"/>
                <w:sz w:val="20"/>
                <w:szCs w:val="20"/>
              </w:rPr>
              <w:t xml:space="preserve">All researchers </w:t>
            </w:r>
            <w:proofErr w:type="gramStart"/>
            <w:r w:rsidR="00EC4010" w:rsidRPr="000F74F8">
              <w:rPr>
                <w:rFonts w:ascii="Times New Roman" w:hAnsi="Times New Roman" w:cs="Times New Roman"/>
                <w:sz w:val="20"/>
                <w:szCs w:val="20"/>
              </w:rPr>
              <w:t>were in agreement</w:t>
            </w:r>
            <w:proofErr w:type="gramEnd"/>
            <w:r w:rsidR="00EC4010" w:rsidRPr="000F74F8">
              <w:rPr>
                <w:rFonts w:ascii="Times New Roman" w:hAnsi="Times New Roman" w:cs="Times New Roman"/>
                <w:sz w:val="20"/>
                <w:szCs w:val="20"/>
              </w:rPr>
              <w:t xml:space="preserve"> that theoretical saturation had been achieved.</w:t>
            </w:r>
          </w:p>
        </w:tc>
      </w:tr>
      <w:tr w:rsidR="00745BA5" w14:paraId="13655EE5" w14:textId="77777777" w:rsidTr="00745BA5">
        <w:tc>
          <w:tcPr>
            <w:tcW w:w="4531" w:type="dxa"/>
          </w:tcPr>
          <w:p w14:paraId="1DC86E3E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 Transcripts returned Were transcripts returned to participants for comment and/or correction?</w:t>
            </w:r>
          </w:p>
          <w:p w14:paraId="61E8508C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28670631" w14:textId="3A925DA6" w:rsidR="00745BA5" w:rsidRPr="00942CFC" w:rsidRDefault="0058118D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="00544C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45BA5" w14:paraId="47F69F5E" w14:textId="77777777" w:rsidTr="00745BA5">
        <w:tc>
          <w:tcPr>
            <w:tcW w:w="4531" w:type="dxa"/>
          </w:tcPr>
          <w:p w14:paraId="77B1C979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7A8B2AD1" w14:textId="77777777" w:rsidR="00745BA5" w:rsidRPr="00942CFC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A5" w14:paraId="6A881E77" w14:textId="77777777" w:rsidTr="00745BA5">
        <w:tc>
          <w:tcPr>
            <w:tcW w:w="4531" w:type="dxa"/>
          </w:tcPr>
          <w:p w14:paraId="7A33429B" w14:textId="20C600A3" w:rsidR="00745BA5" w:rsidRPr="00745BA5" w:rsidRDefault="00745BA5" w:rsidP="00745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3: analysis and findings</w:t>
            </w:r>
          </w:p>
          <w:p w14:paraId="50F99F9F" w14:textId="2D97C758" w:rsidR="00745BA5" w:rsidRPr="00745BA5" w:rsidRDefault="00745BA5" w:rsidP="00745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136D7E04" w14:textId="77777777" w:rsidR="00745BA5" w:rsidRPr="00942CFC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A5" w14:paraId="0BE61093" w14:textId="77777777" w:rsidTr="00745BA5">
        <w:tc>
          <w:tcPr>
            <w:tcW w:w="4531" w:type="dxa"/>
          </w:tcPr>
          <w:p w14:paraId="105FBBFD" w14:textId="32C73EEE" w:rsidR="00745BA5" w:rsidRPr="00745BA5" w:rsidRDefault="00745BA5" w:rsidP="00745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4531" w:type="dxa"/>
          </w:tcPr>
          <w:p w14:paraId="43BB84E5" w14:textId="77777777" w:rsidR="00745BA5" w:rsidRPr="00942CFC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A5" w14:paraId="2BAAEB09" w14:textId="77777777" w:rsidTr="00745BA5">
        <w:tc>
          <w:tcPr>
            <w:tcW w:w="4531" w:type="dxa"/>
          </w:tcPr>
          <w:p w14:paraId="221A2CF3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 Number of data coders How many data coders coded the data?</w:t>
            </w:r>
          </w:p>
          <w:p w14:paraId="2D440A05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26412165" w14:textId="66DAEF2F" w:rsidR="00745BA5" w:rsidRPr="00942CFC" w:rsidRDefault="0058118D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Three.</w:t>
            </w:r>
          </w:p>
        </w:tc>
      </w:tr>
      <w:tr w:rsidR="00745BA5" w14:paraId="011F0595" w14:textId="77777777" w:rsidTr="00745BA5">
        <w:tc>
          <w:tcPr>
            <w:tcW w:w="4531" w:type="dxa"/>
          </w:tcPr>
          <w:p w14:paraId="3612535C" w14:textId="7816BFC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 Description of the coding tree</w:t>
            </w:r>
            <w:r w:rsidR="00581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d authors provide a description of the coding tree?</w:t>
            </w:r>
          </w:p>
          <w:p w14:paraId="19FA41F6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30C14273" w14:textId="05A58649" w:rsidR="00745BA5" w:rsidRPr="00942CFC" w:rsidRDefault="00DC1F77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 of the analysis and example of the analysing process are provided. Page 6, 7.</w:t>
            </w:r>
          </w:p>
        </w:tc>
      </w:tr>
      <w:tr w:rsidR="00745BA5" w14:paraId="686934CD" w14:textId="77777777" w:rsidTr="00745BA5">
        <w:tc>
          <w:tcPr>
            <w:tcW w:w="4531" w:type="dxa"/>
          </w:tcPr>
          <w:p w14:paraId="4FF6A5A4" w14:textId="1BC8301A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 Derivation of themes</w:t>
            </w:r>
            <w:r w:rsidR="00581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themes identified in advance or derived from the data?</w:t>
            </w:r>
          </w:p>
          <w:p w14:paraId="199FFC3B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299C334F" w14:textId="5DCF078B" w:rsidR="00745BA5" w:rsidRPr="00942CFC" w:rsidRDefault="0058118D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Derived from the data.</w:t>
            </w:r>
          </w:p>
        </w:tc>
      </w:tr>
      <w:tr w:rsidR="00745BA5" w14:paraId="11B046D6" w14:textId="77777777" w:rsidTr="00745BA5">
        <w:tc>
          <w:tcPr>
            <w:tcW w:w="4531" w:type="dxa"/>
          </w:tcPr>
          <w:p w14:paraId="61E22F0C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 Software What software, if applicable, was used to manage the data?</w:t>
            </w:r>
          </w:p>
          <w:p w14:paraId="260D87CF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701FDEB9" w14:textId="732FE201" w:rsidR="00745BA5" w:rsidRPr="00942CFC" w:rsidRDefault="0058118D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45BA5" w:rsidRPr="00AF0E42" w14:paraId="49D55B2A" w14:textId="77777777" w:rsidTr="00745BA5">
        <w:tc>
          <w:tcPr>
            <w:tcW w:w="4531" w:type="dxa"/>
          </w:tcPr>
          <w:p w14:paraId="068DD199" w14:textId="0EFE4092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 Participant checking</w:t>
            </w:r>
            <w:r w:rsidR="00581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d participants provide feedback on the findings?</w:t>
            </w:r>
          </w:p>
          <w:p w14:paraId="6103A558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63EB02C0" w14:textId="7D1B117C" w:rsidR="00745BA5" w:rsidRPr="00942CFC" w:rsidRDefault="008B046B" w:rsidP="00745BA5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</w:tr>
      <w:tr w:rsidR="00745BA5" w14:paraId="175FE928" w14:textId="77777777" w:rsidTr="00745BA5">
        <w:tc>
          <w:tcPr>
            <w:tcW w:w="4531" w:type="dxa"/>
          </w:tcPr>
          <w:p w14:paraId="06EEB9BF" w14:textId="77777777" w:rsidR="00745BA5" w:rsidRPr="00745BA5" w:rsidRDefault="00745BA5" w:rsidP="00745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orting</w:t>
            </w:r>
          </w:p>
          <w:p w14:paraId="445DBBD8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5AFC2D3A" w14:textId="77777777" w:rsidR="00745BA5" w:rsidRPr="00942CFC" w:rsidRDefault="00745BA5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BA5" w14:paraId="75BCE850" w14:textId="77777777" w:rsidTr="00745BA5">
        <w:tc>
          <w:tcPr>
            <w:tcW w:w="4531" w:type="dxa"/>
          </w:tcPr>
          <w:p w14:paraId="39E52CCF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 Quotations presented Were participant quotations presented to illustrate the themes / findings? Was each</w:t>
            </w:r>
          </w:p>
          <w:p w14:paraId="27F4DA5E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otation identified? e.g. participant number</w:t>
            </w:r>
          </w:p>
          <w:p w14:paraId="7636EE34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345D2E10" w14:textId="1A3051A4" w:rsidR="00745BA5" w:rsidRPr="00942CFC" w:rsidRDefault="008B046B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. </w:t>
            </w:r>
            <w:r w:rsidR="0058118D" w:rsidRPr="00942CFC">
              <w:rPr>
                <w:rFonts w:ascii="Times New Roman" w:hAnsi="Times New Roman" w:cs="Times New Roman"/>
                <w:sz w:val="20"/>
                <w:szCs w:val="20"/>
              </w:rPr>
              <w:t>Each quotation is identified with a participant number.</w:t>
            </w:r>
          </w:p>
        </w:tc>
      </w:tr>
      <w:tr w:rsidR="00745BA5" w14:paraId="2A7937C1" w14:textId="77777777" w:rsidTr="00745BA5">
        <w:tc>
          <w:tcPr>
            <w:tcW w:w="4531" w:type="dxa"/>
          </w:tcPr>
          <w:p w14:paraId="2E5324E9" w14:textId="38C730B6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. Data and findings consistent </w:t>
            </w:r>
            <w:proofErr w:type="gramStart"/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</w:t>
            </w:r>
            <w:proofErr w:type="gramEnd"/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re consistency between the data presented and the findings</w:t>
            </w:r>
          </w:p>
        </w:tc>
        <w:tc>
          <w:tcPr>
            <w:tcW w:w="4531" w:type="dxa"/>
          </w:tcPr>
          <w:p w14:paraId="46BBB771" w14:textId="1D0BB1F6" w:rsidR="00745BA5" w:rsidRPr="00942CFC" w:rsidRDefault="0058118D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  <w:r w:rsidR="00DC1F77">
              <w:rPr>
                <w:rFonts w:ascii="Times New Roman" w:hAnsi="Times New Roman" w:cs="Times New Roman"/>
                <w:sz w:val="20"/>
                <w:szCs w:val="20"/>
              </w:rPr>
              <w:t xml:space="preserve"> Page 8-12.</w:t>
            </w:r>
          </w:p>
        </w:tc>
      </w:tr>
      <w:tr w:rsidR="00745BA5" w14:paraId="18EDB598" w14:textId="77777777" w:rsidTr="00745BA5">
        <w:tc>
          <w:tcPr>
            <w:tcW w:w="4531" w:type="dxa"/>
          </w:tcPr>
          <w:p w14:paraId="0B19BB1C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. Clarity of major themes Were major themes clearly presented in the </w:t>
            </w:r>
            <w:proofErr w:type="gramStart"/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dings?</w:t>
            </w:r>
            <w:proofErr w:type="gramEnd"/>
          </w:p>
          <w:p w14:paraId="536604C7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0BD22BF9" w14:textId="76EC4CFE" w:rsidR="00745BA5" w:rsidRPr="00942CFC" w:rsidRDefault="0058118D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  <w:r w:rsidR="00DC1F77">
              <w:rPr>
                <w:rFonts w:ascii="Times New Roman" w:hAnsi="Times New Roman" w:cs="Times New Roman"/>
                <w:sz w:val="20"/>
                <w:szCs w:val="20"/>
              </w:rPr>
              <w:t xml:space="preserve"> Page 8-12.</w:t>
            </w:r>
          </w:p>
        </w:tc>
      </w:tr>
      <w:tr w:rsidR="00745BA5" w14:paraId="6E711D29" w14:textId="77777777" w:rsidTr="00745BA5">
        <w:tc>
          <w:tcPr>
            <w:tcW w:w="4531" w:type="dxa"/>
          </w:tcPr>
          <w:p w14:paraId="2C1126EB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 Clarity of minor themes Is there a description of diverse cases or discussion of minor themes?</w:t>
            </w:r>
          </w:p>
          <w:p w14:paraId="726C7A75" w14:textId="77777777" w:rsidR="00745BA5" w:rsidRPr="00745BA5" w:rsidRDefault="00745BA5" w:rsidP="00745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46A2CBCC" w14:textId="125423EC" w:rsidR="00745BA5" w:rsidRPr="00942CFC" w:rsidRDefault="0058118D" w:rsidP="00745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CF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</w:tr>
    </w:tbl>
    <w:p w14:paraId="20060058" w14:textId="77777777" w:rsidR="00EC2488" w:rsidRDefault="00EC2488"/>
    <w:sectPr w:rsidR="00EC2488" w:rsidSect="00E2764F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5C18C3" w14:textId="77777777" w:rsidR="00B41273" w:rsidRDefault="00B41273" w:rsidP="00782059">
      <w:pPr>
        <w:spacing w:after="0" w:line="240" w:lineRule="auto"/>
      </w:pPr>
      <w:r>
        <w:separator/>
      </w:r>
    </w:p>
  </w:endnote>
  <w:endnote w:type="continuationSeparator" w:id="0">
    <w:p w14:paraId="12E9A306" w14:textId="77777777" w:rsidR="00B41273" w:rsidRDefault="00B41273" w:rsidP="00782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E4FBB9" w14:textId="77777777" w:rsidR="00B41273" w:rsidRDefault="00B41273" w:rsidP="00782059">
      <w:pPr>
        <w:spacing w:after="0" w:line="240" w:lineRule="auto"/>
      </w:pPr>
      <w:r>
        <w:separator/>
      </w:r>
    </w:p>
  </w:footnote>
  <w:footnote w:type="continuationSeparator" w:id="0">
    <w:p w14:paraId="4287151E" w14:textId="77777777" w:rsidR="00B41273" w:rsidRDefault="00B41273" w:rsidP="007820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E12C8B" w14:textId="0A999510" w:rsidR="00782059" w:rsidRPr="00782059" w:rsidRDefault="00782059">
    <w:pPr>
      <w:pStyle w:val="Sidhuvud"/>
      <w:rPr>
        <w:rFonts w:ascii="Times New Roman" w:hAnsi="Times New Roman" w:cs="Times New Roman"/>
        <w:sz w:val="24"/>
        <w:szCs w:val="24"/>
      </w:rPr>
    </w:pPr>
    <w:r w:rsidRPr="00782059">
      <w:rPr>
        <w:rFonts w:ascii="Times New Roman" w:hAnsi="Times New Roman" w:cs="Times New Roman"/>
        <w:sz w:val="24"/>
        <w:szCs w:val="24"/>
      </w:rPr>
      <w:t>Appendix 1. COREQ</w:t>
    </w:r>
  </w:p>
  <w:p w14:paraId="2E1A5AB8" w14:textId="77777777" w:rsidR="00782059" w:rsidRDefault="00782059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BA5"/>
    <w:rsid w:val="000307E8"/>
    <w:rsid w:val="00044B14"/>
    <w:rsid w:val="000F74F8"/>
    <w:rsid w:val="00155BAF"/>
    <w:rsid w:val="00192CE3"/>
    <w:rsid w:val="003D7861"/>
    <w:rsid w:val="00544CB3"/>
    <w:rsid w:val="0058118D"/>
    <w:rsid w:val="005F353C"/>
    <w:rsid w:val="00652428"/>
    <w:rsid w:val="006A5FB3"/>
    <w:rsid w:val="006F5C0E"/>
    <w:rsid w:val="0073271A"/>
    <w:rsid w:val="00745BA5"/>
    <w:rsid w:val="00782059"/>
    <w:rsid w:val="008B046B"/>
    <w:rsid w:val="008F2727"/>
    <w:rsid w:val="00942CFC"/>
    <w:rsid w:val="00A529B6"/>
    <w:rsid w:val="00AF0E42"/>
    <w:rsid w:val="00B22E32"/>
    <w:rsid w:val="00B41273"/>
    <w:rsid w:val="00C329BF"/>
    <w:rsid w:val="00D46B68"/>
    <w:rsid w:val="00D57518"/>
    <w:rsid w:val="00DA0C7D"/>
    <w:rsid w:val="00DC1F77"/>
    <w:rsid w:val="00E2764F"/>
    <w:rsid w:val="00EC2488"/>
    <w:rsid w:val="00EC4010"/>
    <w:rsid w:val="00EC6472"/>
    <w:rsid w:val="00F4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B9243"/>
  <w15:chartTrackingRefBased/>
  <w15:docId w15:val="{3319F30B-8E03-4156-BB5C-0DA24ED1B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45B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45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45B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45B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45B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45B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45B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45B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45B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45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45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45B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45BA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45BA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45BA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45BA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45BA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45BA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45B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45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45B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45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45B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45BA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45BA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45BA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45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45BA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45BA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45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AF0E4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F0E4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F0E4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F0E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F0E42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782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82059"/>
  </w:style>
  <w:style w:type="paragraph" w:styleId="Sidfot">
    <w:name w:val="footer"/>
    <w:basedOn w:val="Normal"/>
    <w:link w:val="SidfotChar"/>
    <w:uiPriority w:val="99"/>
    <w:unhideWhenUsed/>
    <w:rsid w:val="00782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820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755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Nielsen</dc:creator>
  <cp:keywords/>
  <dc:description/>
  <cp:lastModifiedBy>Magdalena Nielsen</cp:lastModifiedBy>
  <cp:revision>12</cp:revision>
  <dcterms:created xsi:type="dcterms:W3CDTF">2024-07-22T07:27:00Z</dcterms:created>
  <dcterms:modified xsi:type="dcterms:W3CDTF">2024-08-08T07:22:00Z</dcterms:modified>
</cp:coreProperties>
</file>